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5B5BA" w14:textId="15FBC0B5" w:rsidR="00362C6E" w:rsidRPr="00651AAC" w:rsidRDefault="00E2378B" w:rsidP="00362C6E">
      <w:pPr>
        <w:spacing w:after="160" w:line="480" w:lineRule="auto"/>
        <w:jc w:val="both"/>
        <w:rPr>
          <w:rFonts w:ascii="Arial" w:eastAsiaTheme="minorHAnsi" w:hAnsi="Arial" w:cs="Arial"/>
          <w:bCs/>
          <w:i/>
          <w:iCs/>
          <w:sz w:val="24"/>
          <w:szCs w:val="24"/>
          <w:lang w:val="en-MY"/>
        </w:rPr>
      </w:pPr>
      <w:bookmarkStart w:id="0" w:name="_Hlk23178828"/>
      <w:bookmarkStart w:id="1" w:name="_GoBack"/>
      <w:bookmarkEnd w:id="1"/>
      <w:r w:rsidRPr="00651AAC">
        <w:rPr>
          <w:rFonts w:ascii="Arial" w:eastAsiaTheme="minorHAnsi" w:hAnsi="Arial" w:cs="Arial"/>
          <w:bCs/>
          <w:i/>
          <w:iCs/>
          <w:noProof/>
          <w:sz w:val="24"/>
          <w:szCs w:val="24"/>
          <w:lang w:val="en-MY"/>
        </w:rPr>
        <w:t>S1 Fig</w:t>
      </w:r>
      <w:r w:rsidR="00362C6E" w:rsidRPr="00651AAC">
        <w:rPr>
          <w:rFonts w:ascii="Arial" w:eastAsiaTheme="minorHAnsi" w:hAnsi="Arial" w:cs="Arial"/>
          <w:bCs/>
          <w:i/>
          <w:iCs/>
          <w:noProof/>
          <w:sz w:val="24"/>
          <w:szCs w:val="24"/>
          <w:lang w:val="en-MY"/>
        </w:rPr>
        <w:t xml:space="preserve">. </w:t>
      </w:r>
      <w:r w:rsidR="00362C6E" w:rsidRPr="00651AAC">
        <w:rPr>
          <w:rFonts w:ascii="Arial" w:eastAsiaTheme="minorHAnsi" w:hAnsi="Arial" w:cs="Arial"/>
          <w:bCs/>
          <w:i/>
          <w:iCs/>
          <w:sz w:val="24"/>
          <w:szCs w:val="24"/>
          <w:lang w:val="en-MY"/>
        </w:rPr>
        <w:t>Trim and fill funnel plot showing no evidence of missing studies suggesting no potential publication bias.</w:t>
      </w:r>
    </w:p>
    <w:bookmarkEnd w:id="0"/>
    <w:p w14:paraId="02998DAC" w14:textId="77777777" w:rsidR="00362C6E" w:rsidRPr="00362C6E" w:rsidRDefault="00362C6E" w:rsidP="00362C6E">
      <w:pPr>
        <w:spacing w:after="160" w:line="259" w:lineRule="auto"/>
        <w:rPr>
          <w:rFonts w:ascii="Arial" w:eastAsiaTheme="minorHAnsi" w:hAnsi="Arial" w:cs="Arial"/>
          <w:b/>
          <w:noProof/>
          <w:sz w:val="24"/>
          <w:szCs w:val="24"/>
          <w:lang w:val="en-MY"/>
        </w:rPr>
      </w:pPr>
    </w:p>
    <w:p w14:paraId="57DCB5A8" w14:textId="4DC1E464" w:rsidR="00362C6E" w:rsidRPr="00362C6E" w:rsidRDefault="00B72C90" w:rsidP="00362C6E">
      <w:pPr>
        <w:spacing w:after="160" w:line="259" w:lineRule="auto"/>
        <w:rPr>
          <w:rFonts w:ascii="Arial" w:eastAsiaTheme="minorHAnsi" w:hAnsi="Arial" w:cs="Arial"/>
          <w:sz w:val="24"/>
          <w:szCs w:val="24"/>
          <w:lang w:val="en-MY"/>
        </w:rPr>
      </w:pPr>
      <w:r w:rsidRPr="00621E38">
        <w:rPr>
          <w:rFonts w:ascii="Arial" w:eastAsiaTheme="minorHAnsi" w:hAnsi="Arial" w:cs="Arial"/>
          <w:noProof/>
          <w:sz w:val="24"/>
          <w:szCs w:val="24"/>
        </w:rPr>
        <w:drawing>
          <wp:inline distT="0" distB="0" distL="0" distR="0" wp14:anchorId="2263A320" wp14:editId="6375D173">
            <wp:extent cx="4136571" cy="4102657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4E430DA0-4609-42DD-A07E-A2975C0507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4E430DA0-4609-42DD-A07E-A2975C0507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786" cy="4123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63483" w14:textId="71F57718" w:rsidR="00362C6E" w:rsidRDefault="00362C6E" w:rsidP="00362C6E">
      <w:pPr>
        <w:spacing w:after="0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70E6CBC0" w14:textId="612384A7" w:rsidR="00684783" w:rsidRDefault="00684783" w:rsidP="00362C6E">
      <w:pPr>
        <w:spacing w:after="0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2AA4D6E8" w14:textId="10D54CC3" w:rsidR="00684783" w:rsidRDefault="00684783" w:rsidP="00362C6E">
      <w:pPr>
        <w:spacing w:after="0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61EE9D72" w14:textId="1A1AF8A1" w:rsidR="00684783" w:rsidRDefault="00684783" w:rsidP="00362C6E">
      <w:pPr>
        <w:spacing w:after="0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sectPr w:rsidR="00684783" w:rsidSect="00B22C5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10241" w14:textId="77777777" w:rsidR="00303C4B" w:rsidRDefault="00303C4B">
      <w:pPr>
        <w:spacing w:after="0" w:line="240" w:lineRule="auto"/>
      </w:pPr>
      <w:r>
        <w:separator/>
      </w:r>
    </w:p>
  </w:endnote>
  <w:endnote w:type="continuationSeparator" w:id="0">
    <w:p w14:paraId="7DF29FB8" w14:textId="77777777" w:rsidR="00303C4B" w:rsidRDefault="00303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5C31E1" w14:textId="77777777" w:rsidR="000730A2" w:rsidRDefault="000730A2" w:rsidP="00312B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F23931" w14:textId="77777777" w:rsidR="000730A2" w:rsidRDefault="000730A2" w:rsidP="00312B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1FABA4" w14:textId="77777777" w:rsidR="000730A2" w:rsidRPr="00B3300F" w:rsidRDefault="000730A2" w:rsidP="00312B5B">
    <w:pPr>
      <w:pStyle w:val="Footer"/>
      <w:framePr w:wrap="around" w:vAnchor="text" w:hAnchor="margin" w:xAlign="right" w:y="1"/>
      <w:rPr>
        <w:rStyle w:val="PageNumber"/>
      </w:rPr>
    </w:pPr>
    <w:r w:rsidRPr="00B3300F">
      <w:rPr>
        <w:rStyle w:val="PageNumber"/>
        <w:rFonts w:ascii="Arial" w:hAnsi="Arial"/>
      </w:rPr>
      <w:fldChar w:fldCharType="begin"/>
    </w:r>
    <w:r w:rsidRPr="00B3300F">
      <w:rPr>
        <w:rStyle w:val="PageNumber"/>
        <w:rFonts w:ascii="Arial" w:hAnsi="Arial"/>
      </w:rPr>
      <w:instrText xml:space="preserve">PAGE  </w:instrText>
    </w:r>
    <w:r w:rsidRPr="00B3300F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7</w:t>
    </w:r>
    <w:r w:rsidRPr="00B3300F">
      <w:rPr>
        <w:rStyle w:val="PageNumber"/>
        <w:rFonts w:ascii="Arial" w:hAnsi="Arial"/>
      </w:rPr>
      <w:fldChar w:fldCharType="end"/>
    </w:r>
  </w:p>
  <w:p w14:paraId="5A085F4F" w14:textId="77777777" w:rsidR="000730A2" w:rsidRPr="000E6385" w:rsidRDefault="000730A2" w:rsidP="00312B5B">
    <w:pPr>
      <w:pStyle w:val="Footer"/>
      <w:ind w:right="360"/>
      <w:jc w:val="right"/>
      <w:rPr>
        <w:rFonts w:ascii="Arial" w:hAnsi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2F5EC" w14:textId="77777777" w:rsidR="000730A2" w:rsidRDefault="00073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CF29E" w14:textId="77777777" w:rsidR="00303C4B" w:rsidRDefault="00303C4B">
      <w:pPr>
        <w:spacing w:after="0" w:line="240" w:lineRule="auto"/>
      </w:pPr>
      <w:r>
        <w:separator/>
      </w:r>
    </w:p>
  </w:footnote>
  <w:footnote w:type="continuationSeparator" w:id="0">
    <w:p w14:paraId="12087C0E" w14:textId="77777777" w:rsidR="00303C4B" w:rsidRDefault="00303C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383D5" w14:textId="77777777" w:rsidR="000730A2" w:rsidRDefault="000730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B2DCE" w14:textId="77777777" w:rsidR="000730A2" w:rsidRDefault="000730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75D817" w14:textId="77777777" w:rsidR="000730A2" w:rsidRDefault="000730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rarxa9pavp5hepedvxrsxj2xa9vw999vvs&quot;&gt;Vit D in SLE_Adults&lt;record-ids&gt;&lt;item&gt;78&lt;/item&gt;&lt;/record-ids&gt;&lt;/item&gt;&lt;/Libraries&gt;"/>
  </w:docVars>
  <w:rsids>
    <w:rsidRoot w:val="00070910"/>
    <w:rsid w:val="0000736B"/>
    <w:rsid w:val="000525CB"/>
    <w:rsid w:val="00053FDB"/>
    <w:rsid w:val="00065B52"/>
    <w:rsid w:val="00066A70"/>
    <w:rsid w:val="00070910"/>
    <w:rsid w:val="000730A2"/>
    <w:rsid w:val="00076A68"/>
    <w:rsid w:val="00080484"/>
    <w:rsid w:val="000921BB"/>
    <w:rsid w:val="000A209C"/>
    <w:rsid w:val="000B1FFD"/>
    <w:rsid w:val="000D1468"/>
    <w:rsid w:val="000D2CEB"/>
    <w:rsid w:val="000F7ECF"/>
    <w:rsid w:val="001156A0"/>
    <w:rsid w:val="00120E9B"/>
    <w:rsid w:val="00143AF5"/>
    <w:rsid w:val="0015328B"/>
    <w:rsid w:val="0015624E"/>
    <w:rsid w:val="00164E99"/>
    <w:rsid w:val="00194FB9"/>
    <w:rsid w:val="00196EBA"/>
    <w:rsid w:val="001B147A"/>
    <w:rsid w:val="001E7ABD"/>
    <w:rsid w:val="0023478D"/>
    <w:rsid w:val="00256868"/>
    <w:rsid w:val="00266AD5"/>
    <w:rsid w:val="002775DF"/>
    <w:rsid w:val="00297656"/>
    <w:rsid w:val="002C59A6"/>
    <w:rsid w:val="002D7C4E"/>
    <w:rsid w:val="00303C4B"/>
    <w:rsid w:val="00312B5B"/>
    <w:rsid w:val="00323799"/>
    <w:rsid w:val="00351DBE"/>
    <w:rsid w:val="00361205"/>
    <w:rsid w:val="00362C6E"/>
    <w:rsid w:val="00366D92"/>
    <w:rsid w:val="003C02BD"/>
    <w:rsid w:val="003E0FA1"/>
    <w:rsid w:val="0043195A"/>
    <w:rsid w:val="00434FF1"/>
    <w:rsid w:val="00445C0C"/>
    <w:rsid w:val="0046242E"/>
    <w:rsid w:val="00484B71"/>
    <w:rsid w:val="004D4DC2"/>
    <w:rsid w:val="005102C5"/>
    <w:rsid w:val="0053175F"/>
    <w:rsid w:val="00533D07"/>
    <w:rsid w:val="0053721E"/>
    <w:rsid w:val="00566AA7"/>
    <w:rsid w:val="00570B94"/>
    <w:rsid w:val="00575542"/>
    <w:rsid w:val="00583816"/>
    <w:rsid w:val="005D054D"/>
    <w:rsid w:val="005E7D10"/>
    <w:rsid w:val="005F25FA"/>
    <w:rsid w:val="00601DF4"/>
    <w:rsid w:val="00616504"/>
    <w:rsid w:val="0061650F"/>
    <w:rsid w:val="00624A4A"/>
    <w:rsid w:val="00627954"/>
    <w:rsid w:val="00645982"/>
    <w:rsid w:val="00646655"/>
    <w:rsid w:val="00651AAC"/>
    <w:rsid w:val="006549DF"/>
    <w:rsid w:val="00655AE2"/>
    <w:rsid w:val="00666B09"/>
    <w:rsid w:val="00684783"/>
    <w:rsid w:val="0068700D"/>
    <w:rsid w:val="006A3DF0"/>
    <w:rsid w:val="006E31C4"/>
    <w:rsid w:val="00713E7F"/>
    <w:rsid w:val="00725AA3"/>
    <w:rsid w:val="00736FEC"/>
    <w:rsid w:val="00765A58"/>
    <w:rsid w:val="007C4C48"/>
    <w:rsid w:val="007E0AB6"/>
    <w:rsid w:val="007E7590"/>
    <w:rsid w:val="007F7BF1"/>
    <w:rsid w:val="00806DE8"/>
    <w:rsid w:val="00813E5F"/>
    <w:rsid w:val="0081497D"/>
    <w:rsid w:val="0083541B"/>
    <w:rsid w:val="0088739A"/>
    <w:rsid w:val="00897A9F"/>
    <w:rsid w:val="008A0B47"/>
    <w:rsid w:val="008B4C7F"/>
    <w:rsid w:val="008B5B1D"/>
    <w:rsid w:val="008C5F6A"/>
    <w:rsid w:val="008D629A"/>
    <w:rsid w:val="008E36EF"/>
    <w:rsid w:val="009018F3"/>
    <w:rsid w:val="00903886"/>
    <w:rsid w:val="0091514B"/>
    <w:rsid w:val="0091660A"/>
    <w:rsid w:val="00957768"/>
    <w:rsid w:val="009667F1"/>
    <w:rsid w:val="00974281"/>
    <w:rsid w:val="009A32C6"/>
    <w:rsid w:val="009C6447"/>
    <w:rsid w:val="009E4AD0"/>
    <w:rsid w:val="009F3B93"/>
    <w:rsid w:val="00A66394"/>
    <w:rsid w:val="00A82AE0"/>
    <w:rsid w:val="00AA1DBA"/>
    <w:rsid w:val="00AD398B"/>
    <w:rsid w:val="00AE7EEE"/>
    <w:rsid w:val="00B10B18"/>
    <w:rsid w:val="00B10C40"/>
    <w:rsid w:val="00B22C5A"/>
    <w:rsid w:val="00B26B6E"/>
    <w:rsid w:val="00B51069"/>
    <w:rsid w:val="00B64509"/>
    <w:rsid w:val="00B72C90"/>
    <w:rsid w:val="00B7747F"/>
    <w:rsid w:val="00BF0EED"/>
    <w:rsid w:val="00BF320E"/>
    <w:rsid w:val="00C026A8"/>
    <w:rsid w:val="00C37CDA"/>
    <w:rsid w:val="00C44800"/>
    <w:rsid w:val="00C6788B"/>
    <w:rsid w:val="00C71E4D"/>
    <w:rsid w:val="00C77C14"/>
    <w:rsid w:val="00C846FC"/>
    <w:rsid w:val="00C84FDB"/>
    <w:rsid w:val="00CD0389"/>
    <w:rsid w:val="00CE0A3F"/>
    <w:rsid w:val="00CE0B3E"/>
    <w:rsid w:val="00CE1FCA"/>
    <w:rsid w:val="00CE37AB"/>
    <w:rsid w:val="00D05660"/>
    <w:rsid w:val="00D134FF"/>
    <w:rsid w:val="00D24EB7"/>
    <w:rsid w:val="00D30E35"/>
    <w:rsid w:val="00D32256"/>
    <w:rsid w:val="00D32D55"/>
    <w:rsid w:val="00D45B73"/>
    <w:rsid w:val="00D562CD"/>
    <w:rsid w:val="00DA79D2"/>
    <w:rsid w:val="00DE6CF8"/>
    <w:rsid w:val="00DF0125"/>
    <w:rsid w:val="00E16239"/>
    <w:rsid w:val="00E223E1"/>
    <w:rsid w:val="00E2378B"/>
    <w:rsid w:val="00E52762"/>
    <w:rsid w:val="00EA32D9"/>
    <w:rsid w:val="00EA5212"/>
    <w:rsid w:val="00ED7E8C"/>
    <w:rsid w:val="00EE151A"/>
    <w:rsid w:val="00EF5D84"/>
    <w:rsid w:val="00F10F77"/>
    <w:rsid w:val="00F1607B"/>
    <w:rsid w:val="00F30C52"/>
    <w:rsid w:val="00F4135A"/>
    <w:rsid w:val="00F447FB"/>
    <w:rsid w:val="00F44E15"/>
    <w:rsid w:val="00F47F02"/>
    <w:rsid w:val="00F74101"/>
    <w:rsid w:val="00F9022E"/>
    <w:rsid w:val="00FC1E5B"/>
    <w:rsid w:val="00FD1A05"/>
    <w:rsid w:val="00FD77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324956D"/>
  <w15:docId w15:val="{9116CEDD-AA7B-439C-A71A-34A7010A5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US" w:eastAsia="en-US" w:bidi="bn-BD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10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rsid w:val="00070910"/>
    <w:rPr>
      <w:b w:val="0"/>
      <w:bCs w:val="0"/>
    </w:rPr>
  </w:style>
  <w:style w:type="character" w:customStyle="1" w:styleId="slug-vol">
    <w:name w:val="slug-vol"/>
    <w:basedOn w:val="DefaultParagraphFont"/>
    <w:rsid w:val="00070910"/>
  </w:style>
  <w:style w:type="character" w:customStyle="1" w:styleId="slug-issue">
    <w:name w:val="slug-issue"/>
    <w:basedOn w:val="DefaultParagraphFont"/>
    <w:rsid w:val="00070910"/>
  </w:style>
  <w:style w:type="character" w:customStyle="1" w:styleId="slug-doi">
    <w:name w:val="slug-doi"/>
    <w:basedOn w:val="DefaultParagraphFont"/>
    <w:rsid w:val="00070910"/>
  </w:style>
  <w:style w:type="character" w:customStyle="1" w:styleId="slug-doi-value">
    <w:name w:val="slug-doi-value"/>
    <w:basedOn w:val="DefaultParagraphFont"/>
    <w:rsid w:val="00070910"/>
  </w:style>
  <w:style w:type="character" w:customStyle="1" w:styleId="name">
    <w:name w:val="name"/>
    <w:basedOn w:val="DefaultParagraphFont"/>
    <w:rsid w:val="00070910"/>
  </w:style>
  <w:style w:type="character" w:customStyle="1" w:styleId="contrib-degrees">
    <w:name w:val="contrib-degrees"/>
    <w:basedOn w:val="DefaultParagraphFont"/>
    <w:rsid w:val="00070910"/>
  </w:style>
  <w:style w:type="character" w:customStyle="1" w:styleId="collab">
    <w:name w:val="collab"/>
    <w:basedOn w:val="DefaultParagraphFont"/>
    <w:rsid w:val="00070910"/>
  </w:style>
  <w:style w:type="table" w:styleId="TableGrid">
    <w:name w:val="Table Grid"/>
    <w:basedOn w:val="TableNormal"/>
    <w:uiPriority w:val="59"/>
    <w:rsid w:val="0007091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E6385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0E6385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E6385"/>
  </w:style>
  <w:style w:type="character" w:styleId="Hyperlink">
    <w:name w:val="Hyperlink"/>
    <w:uiPriority w:val="99"/>
    <w:unhideWhenUsed/>
    <w:rsid w:val="00813E5F"/>
    <w:rPr>
      <w:color w:val="0000FF"/>
      <w:u w:val="single"/>
    </w:rPr>
  </w:style>
  <w:style w:type="character" w:customStyle="1" w:styleId="Mention1">
    <w:name w:val="Mention1"/>
    <w:uiPriority w:val="99"/>
    <w:semiHidden/>
    <w:unhideWhenUsed/>
    <w:rsid w:val="001B147A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5A"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31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5A"/>
    <w:rPr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5A"/>
    <w:rPr>
      <w:b/>
      <w:bCs/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645982"/>
    <w:pPr>
      <w:framePr w:hSpace="180" w:wrap="around" w:vAnchor="text" w:hAnchor="page" w:x="757" w:y="145"/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982"/>
    <w:rPr>
      <w:rFonts w:ascii="Arial" w:hAnsi="Arial" w:cs="Arial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645982"/>
    <w:pPr>
      <w:framePr w:hSpace="180" w:wrap="around" w:vAnchor="text" w:hAnchor="page" w:x="757" w:y="145"/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5982"/>
    <w:rPr>
      <w:rFonts w:ascii="Arial" w:hAnsi="Arial" w:cs="Arial"/>
      <w:noProof/>
      <w:sz w:val="22"/>
      <w:szCs w:val="22"/>
      <w:lang w:bidi="ar-SA"/>
    </w:rPr>
  </w:style>
  <w:style w:type="paragraph" w:styleId="ListParagraph">
    <w:name w:val="List Paragraph"/>
    <w:basedOn w:val="Normal"/>
    <w:uiPriority w:val="72"/>
    <w:qFormat/>
    <w:rsid w:val="0000736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62C6E"/>
    <w:rPr>
      <w:rFonts w:asciiTheme="minorHAnsi" w:eastAsiaTheme="minorHAnsi" w:hAnsiTheme="minorHAnsi" w:cstheme="minorBidi"/>
      <w:sz w:val="22"/>
      <w:szCs w:val="22"/>
      <w:lang w:val="en-MY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3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1C7318600E154CAFC891BE7461E84B" ma:contentTypeVersion="1" ma:contentTypeDescription="Create a new document." ma:contentTypeScope="" ma:versionID="46894b18433be042eb0f9e3ff4868ad5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B50D5-C799-44AB-B5C1-52B600BA57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904E5D-2F5A-49A3-AFBF-1F9110DFE9D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5CF889F-93A0-4AF9-8B87-9FB70CF068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7E16E21-1E30-40C5-8E39-CB70D0E0C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OSE Checklist</vt:lpstr>
    </vt:vector>
  </TitlesOfParts>
  <Company>Congress of Neurological Surgeons</Company>
  <LinksUpToDate>false</LinksUpToDate>
  <CharactersWithSpaces>121</CharactersWithSpaces>
  <SharedDoc>false</SharedDoc>
  <HLinks>
    <vt:vector size="12" baseType="variant">
      <vt:variant>
        <vt:i4>1441843</vt:i4>
      </vt:variant>
      <vt:variant>
        <vt:i4>3</vt:i4>
      </vt:variant>
      <vt:variant>
        <vt:i4>0</vt:i4>
      </vt:variant>
      <vt:variant>
        <vt:i4>5</vt:i4>
      </vt:variant>
      <vt:variant>
        <vt:lpwstr>mailto:kahkeng@usm.my</vt:lpwstr>
      </vt:variant>
      <vt:variant>
        <vt:lpwstr/>
      </vt:variant>
      <vt:variant>
        <vt:i4>3604488</vt:i4>
      </vt:variant>
      <vt:variant>
        <vt:i4>0</vt:i4>
      </vt:variant>
      <vt:variant>
        <vt:i4>0</vt:i4>
      </vt:variant>
      <vt:variant>
        <vt:i4>5</vt:i4>
      </vt:variant>
      <vt:variant>
        <vt:lpwstr>mailto:ayoncx70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creator>Krista Jarrell</dc:creator>
  <cp:lastModifiedBy>Md Asiful Islam</cp:lastModifiedBy>
  <cp:revision>59</cp:revision>
  <cp:lastPrinted>2012-08-02T03:36:00Z</cp:lastPrinted>
  <dcterms:created xsi:type="dcterms:W3CDTF">2017-06-09T16:00:00Z</dcterms:created>
  <dcterms:modified xsi:type="dcterms:W3CDTF">2020-01-0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